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73D66" w14:textId="173F1DDA" w:rsidR="006A2FA2" w:rsidRDefault="0009021F" w:rsidP="006A2FA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4 </w:t>
      </w:r>
      <w:r w:rsidR="006A2FA2">
        <w:rPr>
          <w:rFonts w:ascii="Arial" w:hAnsi="Arial" w:cs="Arial"/>
          <w:b/>
          <w:bCs/>
          <w:sz w:val="24"/>
          <w:szCs w:val="24"/>
        </w:rPr>
        <w:t>Table.</w:t>
      </w:r>
      <w:r w:rsidR="006A2FA2">
        <w:rPr>
          <w:rFonts w:ascii="Arial" w:hAnsi="Arial" w:cs="Arial"/>
          <w:sz w:val="24"/>
          <w:szCs w:val="24"/>
        </w:rPr>
        <w:t xml:space="preserve"> </w:t>
      </w:r>
      <w:bookmarkStart w:id="0" w:name="_Hlk55405293"/>
      <w:r w:rsidR="006A2FA2">
        <w:rPr>
          <w:rFonts w:ascii="Arial" w:hAnsi="Arial" w:cs="Arial"/>
          <w:sz w:val="24"/>
          <w:szCs w:val="24"/>
        </w:rPr>
        <w:t xml:space="preserve">Evaluation of the sensitivity of the heat treatment method using different commercially available RT-PCR kits </w:t>
      </w:r>
      <w:bookmarkEnd w:id="0"/>
      <w:r w:rsidR="006A2FA2">
        <w:rPr>
          <w:rFonts w:ascii="Arial" w:hAnsi="Arial" w:cs="Arial"/>
          <w:sz w:val="24"/>
          <w:szCs w:val="24"/>
        </w:rPr>
        <w:t xml:space="preserve">(Data used in Table 3). After excluding samples with a Ct&lt;22.0, a total of 67 samples that were initially tested positive for SARS Cov-2 on the conventional assay (NA/ABI, Original) were thawed and retested for SARS-CoV-2 following re-extraction and detection using the conventional assay (NA/ABI, post-freezing) or following heat treatment and detection using different commercially available RT-PCR buffers (see Table 3 for buffer details). Samples have been grouped by swab type and sorted in descending Ct order (original result). Only the 59 samples that were confirmed positive post-freezing (NA/ABI, post-freezing) were considered for the % positive calculations, </w:t>
      </w:r>
      <w:proofErr w:type="spellStart"/>
      <w:r w:rsidR="006A2FA2">
        <w:rPr>
          <w:rFonts w:ascii="Arial" w:hAnsi="Arial" w:cs="Arial"/>
          <w:sz w:val="24"/>
          <w:szCs w:val="24"/>
        </w:rPr>
        <w:t>ie</w:t>
      </w:r>
      <w:proofErr w:type="spellEnd"/>
      <w:r w:rsidR="006A2FA2">
        <w:rPr>
          <w:rFonts w:ascii="Arial" w:hAnsi="Arial" w:cs="Arial"/>
          <w:sz w:val="24"/>
          <w:szCs w:val="24"/>
        </w:rPr>
        <w:t xml:space="preserve"> 100%. Data from the columns highlighted in green and orange were collated in S</w:t>
      </w:r>
      <w:r w:rsidR="0017202F">
        <w:rPr>
          <w:rFonts w:ascii="Arial" w:hAnsi="Arial" w:cs="Arial"/>
          <w:sz w:val="24"/>
          <w:szCs w:val="24"/>
        </w:rPr>
        <w:t>6</w:t>
      </w:r>
      <w:r w:rsidR="006A2FA2">
        <w:rPr>
          <w:rFonts w:ascii="Arial" w:hAnsi="Arial" w:cs="Arial"/>
          <w:sz w:val="24"/>
          <w:szCs w:val="24"/>
        </w:rPr>
        <w:t xml:space="preserve"> to generate Fig 1.</w:t>
      </w:r>
    </w:p>
    <w:tbl>
      <w:tblPr>
        <w:tblW w:w="14820" w:type="dxa"/>
        <w:tblLook w:val="04A0" w:firstRow="1" w:lastRow="0" w:firstColumn="1" w:lastColumn="0" w:noHBand="0" w:noVBand="1"/>
      </w:tblPr>
      <w:tblGrid>
        <w:gridCol w:w="1180"/>
        <w:gridCol w:w="2860"/>
        <w:gridCol w:w="1217"/>
        <w:gridCol w:w="1360"/>
        <w:gridCol w:w="1360"/>
        <w:gridCol w:w="1360"/>
        <w:gridCol w:w="1360"/>
        <w:gridCol w:w="1360"/>
        <w:gridCol w:w="1403"/>
        <w:gridCol w:w="1360"/>
      </w:tblGrid>
      <w:tr w:rsidR="006A2FA2" w:rsidRPr="003B4388" w14:paraId="37FEA03D" w14:textId="77777777" w:rsidTr="00D74E20">
        <w:trPr>
          <w:trHeight w:val="33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2CB8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6695" w14:textId="77777777" w:rsidR="006A2FA2" w:rsidRPr="003B4388" w:rsidRDefault="006A2FA2" w:rsidP="003467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56DF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B5C5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Original</w:t>
            </w:r>
          </w:p>
        </w:tc>
        <w:tc>
          <w:tcPr>
            <w:tcW w:w="820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22395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Retest (post freezing)</w:t>
            </w:r>
          </w:p>
        </w:tc>
      </w:tr>
      <w:tr w:rsidR="006A2FA2" w:rsidRPr="003B4388" w14:paraId="7C41DC80" w14:textId="77777777" w:rsidTr="00D74E20">
        <w:trPr>
          <w:trHeight w:val="330"/>
        </w:trPr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E5611A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Patient </w:t>
            </w:r>
            <w:proofErr w:type="spellStart"/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um</w:t>
            </w:r>
            <w:proofErr w:type="spellEnd"/>
          </w:p>
        </w:tc>
        <w:tc>
          <w:tcPr>
            <w:tcW w:w="28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EF6D0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wab type</w:t>
            </w:r>
          </w:p>
        </w:tc>
        <w:tc>
          <w:tcPr>
            <w:tcW w:w="12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35DAE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uffer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1C202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A/ABI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6E0B4"/>
            <w:vAlign w:val="bottom"/>
            <w:hideMark/>
          </w:tcPr>
          <w:p w14:paraId="2509FCD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A/ABI</w:t>
            </w:r>
          </w:p>
        </w:tc>
        <w:tc>
          <w:tcPr>
            <w:tcW w:w="684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349B9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Heat </w:t>
            </w:r>
            <w:proofErr w:type="spellStart"/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reament</w:t>
            </w:r>
            <w:proofErr w:type="spellEnd"/>
          </w:p>
        </w:tc>
      </w:tr>
      <w:tr w:rsidR="006A2FA2" w:rsidRPr="003B4388" w14:paraId="21003E61" w14:textId="77777777" w:rsidTr="00D74E20">
        <w:trPr>
          <w:trHeight w:val="960"/>
        </w:trPr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vAlign w:val="center"/>
            <w:hideMark/>
          </w:tcPr>
          <w:p w14:paraId="05B502E1" w14:textId="77777777" w:rsidR="006A2FA2" w:rsidRPr="003B4388" w:rsidRDefault="006A2FA2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0" w:type="dxa"/>
            <w:vMerge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  <w:hideMark/>
          </w:tcPr>
          <w:p w14:paraId="0C3C2644" w14:textId="77777777" w:rsidR="006A2FA2" w:rsidRPr="003B4388" w:rsidRDefault="006A2FA2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7" w:type="dxa"/>
            <w:vMerge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vAlign w:val="center"/>
            <w:hideMark/>
          </w:tcPr>
          <w:p w14:paraId="7A94BED7" w14:textId="77777777" w:rsidR="006A2FA2" w:rsidRPr="003B4388" w:rsidRDefault="006A2FA2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  <w:hideMark/>
          </w:tcPr>
          <w:p w14:paraId="376A2A87" w14:textId="77777777" w:rsidR="006A2FA2" w:rsidRPr="003B4388" w:rsidRDefault="006A2FA2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  <w:hideMark/>
          </w:tcPr>
          <w:p w14:paraId="7EEE5096" w14:textId="77777777" w:rsidR="006A2FA2" w:rsidRPr="003B4388" w:rsidRDefault="006A2FA2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678A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BI TaqM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29EDFA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ridian FAST 1-Ste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6ECB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ridian Low LO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453F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Quantabio</w:t>
            </w:r>
            <w:proofErr w:type="spellEnd"/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ughMi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771F8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Promega </w:t>
            </w:r>
            <w:proofErr w:type="spellStart"/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oTaq</w:t>
            </w:r>
            <w:proofErr w:type="spellEnd"/>
          </w:p>
        </w:tc>
      </w:tr>
      <w:tr w:rsidR="006A2FA2" w:rsidRPr="003B4388" w14:paraId="54790A2B" w14:textId="77777777" w:rsidTr="00D74E20">
        <w:trPr>
          <w:trHeight w:val="300"/>
        </w:trPr>
        <w:tc>
          <w:tcPr>
            <w:tcW w:w="118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D0A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7967</w:t>
            </w:r>
          </w:p>
        </w:tc>
        <w:tc>
          <w:tcPr>
            <w:tcW w:w="28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601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mel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ical red swab </w:t>
            </w:r>
          </w:p>
        </w:tc>
        <w:tc>
          <w:tcPr>
            <w:tcW w:w="121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793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46E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4</w:t>
            </w:r>
          </w:p>
        </w:tc>
        <w:tc>
          <w:tcPr>
            <w:tcW w:w="136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0FC61B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D3E391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72138B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089B88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E79943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72AF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7</w:t>
            </w:r>
          </w:p>
        </w:tc>
      </w:tr>
      <w:tr w:rsidR="006A2FA2" w:rsidRPr="003B4388" w14:paraId="2010C4C2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00F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797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F7E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mel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ical red swab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A81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83B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41D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D0D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912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897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51F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DC30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6</w:t>
            </w:r>
          </w:p>
        </w:tc>
      </w:tr>
      <w:tr w:rsidR="006A2FA2" w:rsidRPr="003B4388" w14:paraId="6C674BA2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03B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798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867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mel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ical red swab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B73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77C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C8B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EF9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955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A1C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04CCB8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7D6C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8</w:t>
            </w:r>
          </w:p>
        </w:tc>
      </w:tr>
      <w:tr w:rsidR="006A2FA2" w:rsidRPr="003B4388" w14:paraId="37E9549D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80A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33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A22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mel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ical red swab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B9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A52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1FC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5E1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DA6B76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9C3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734EEB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67D1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4</w:t>
            </w:r>
          </w:p>
        </w:tc>
      </w:tr>
      <w:tr w:rsidR="006A2FA2" w:rsidRPr="003B4388" w14:paraId="2284E79F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D78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797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8E1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mel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ical red swab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003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EFE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89E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D30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C6A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D77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1BEED4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1E96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5</w:t>
            </w:r>
          </w:p>
        </w:tc>
      </w:tr>
      <w:tr w:rsidR="006A2FA2" w:rsidRPr="003B4388" w14:paraId="0DF8CEB8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944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797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651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mel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ical red swab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122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A5AE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EEE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94E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D68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E1D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DFE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8BFF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4</w:t>
            </w:r>
          </w:p>
        </w:tc>
      </w:tr>
      <w:tr w:rsidR="006A2FA2" w:rsidRPr="003B4388" w14:paraId="2043613D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274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64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F49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mel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ical red swab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B74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96C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3F8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8D4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02C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6CE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D27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0763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8</w:t>
            </w:r>
          </w:p>
        </w:tc>
      </w:tr>
      <w:tr w:rsidR="006A2FA2" w:rsidRPr="003B4388" w14:paraId="34EA2C8F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2B6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797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5B9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mel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ical red swab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D69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386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7CF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377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AB1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846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297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B00C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.8</w:t>
            </w:r>
          </w:p>
        </w:tc>
      </w:tr>
      <w:tr w:rsidR="006A2FA2" w:rsidRPr="003B4388" w14:paraId="24DB0F33" w14:textId="77777777" w:rsidTr="00D74E20">
        <w:trPr>
          <w:trHeight w:val="300"/>
        </w:trPr>
        <w:tc>
          <w:tcPr>
            <w:tcW w:w="118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485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27</w:t>
            </w:r>
          </w:p>
        </w:tc>
        <w:tc>
          <w:tcPr>
            <w:tcW w:w="28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C62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WE sigma-</w:t>
            </w: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rocult</w:t>
            </w:r>
            <w:proofErr w:type="spellEnd"/>
          </w:p>
        </w:tc>
        <w:tc>
          <w:tcPr>
            <w:tcW w:w="121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23C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rocult</w:t>
            </w:r>
            <w:proofErr w:type="spellEnd"/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7AE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2</w:t>
            </w:r>
          </w:p>
        </w:tc>
        <w:tc>
          <w:tcPr>
            <w:tcW w:w="136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1E13E3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91BE04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D76DA2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39C016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2EDBFB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25E0319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29FDA440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EAD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2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601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WE sigma-</w:t>
            </w: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rocul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793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rocul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37C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75A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B09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DB3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7E1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046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7F1A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7</w:t>
            </w:r>
          </w:p>
        </w:tc>
      </w:tr>
      <w:tr w:rsidR="006A2FA2" w:rsidRPr="003B4388" w14:paraId="23FEDA5A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14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22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7B9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WE sigma-</w:t>
            </w: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rocul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6E8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rocul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69B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47F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378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1DD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847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D47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32C1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0</w:t>
            </w:r>
          </w:p>
        </w:tc>
      </w:tr>
      <w:tr w:rsidR="006A2FA2" w:rsidRPr="003B4388" w14:paraId="06F70CD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756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23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C26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WE sigma-</w:t>
            </w: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rocul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6B5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irocul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219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D6B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4F2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747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AE8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906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619C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6</w:t>
            </w:r>
          </w:p>
        </w:tc>
      </w:tr>
      <w:tr w:rsidR="006A2FA2" w:rsidRPr="003B4388" w14:paraId="6213CBCE" w14:textId="77777777" w:rsidTr="00D74E20">
        <w:trPr>
          <w:trHeight w:val="300"/>
        </w:trPr>
        <w:tc>
          <w:tcPr>
            <w:tcW w:w="118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FE2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04</w:t>
            </w:r>
          </w:p>
        </w:tc>
        <w:tc>
          <w:tcPr>
            <w:tcW w:w="28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15A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C96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87A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136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891E89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90F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4E3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7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2D3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3</w:t>
            </w:r>
          </w:p>
        </w:tc>
        <w:tc>
          <w:tcPr>
            <w:tcW w:w="140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3F6128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23122D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0541463B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955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9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464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096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CA4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C41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4B1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854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DF2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C66782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21CC86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6E0F2DAB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EFF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9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C3B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C7D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D80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270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66D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527549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0E61DA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70D150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BEC29D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3F89B354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FB4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0810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738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371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D816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704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F545DE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2A4580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5D1622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CAF3DB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EB31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7</w:t>
            </w:r>
          </w:p>
        </w:tc>
      </w:tr>
      <w:tr w:rsidR="006A2FA2" w:rsidRPr="003B4388" w14:paraId="7980B9A1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70E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9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7AD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DFB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B6F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034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CE4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12D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F57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EC96A0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5F33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9</w:t>
            </w:r>
          </w:p>
        </w:tc>
      </w:tr>
      <w:tr w:rsidR="006A2FA2" w:rsidRPr="003B4388" w14:paraId="1F4256E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533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9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5D6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9B3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AD4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182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287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97A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B88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827412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4FB143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34A403FA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5B4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9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677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34A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684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8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263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05E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7D6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177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71AAD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11B3AA9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0C82F9E9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4C3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7F6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519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9FB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059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60B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BF3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9B6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08C03B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6F43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4</w:t>
            </w:r>
          </w:p>
        </w:tc>
      </w:tr>
      <w:tr w:rsidR="006A2FA2" w:rsidRPr="003B4388" w14:paraId="4DD35D9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07A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9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91B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29F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E42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AC8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700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3EA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F6B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1749BD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BDE1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0</w:t>
            </w:r>
          </w:p>
        </w:tc>
      </w:tr>
      <w:tr w:rsidR="006A2FA2" w:rsidRPr="003B4388" w14:paraId="356EC696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1A4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8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62F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C47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E2C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A1D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DCD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FEF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3CC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645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8A42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7</w:t>
            </w:r>
          </w:p>
        </w:tc>
      </w:tr>
      <w:tr w:rsidR="006A2FA2" w:rsidRPr="003B4388" w14:paraId="612ED52E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2E7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7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CAD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ry Cop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C5A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CC96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223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D7C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60D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85B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238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FDE4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3</w:t>
            </w:r>
          </w:p>
        </w:tc>
      </w:tr>
      <w:tr w:rsidR="006A2FA2" w:rsidRPr="003B4388" w14:paraId="1D2C8C96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36E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35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0D8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D Dry purple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797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C09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46F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FAD415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DD3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02306F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ACFA50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AA8D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5</w:t>
            </w:r>
          </w:p>
        </w:tc>
      </w:tr>
      <w:tr w:rsidR="006A2FA2" w:rsidRPr="003B4388" w14:paraId="4BC80269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24B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34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729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D Dry purple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238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05F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50A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38170F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7D8190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8445B0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165450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51618F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04E64C57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51B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34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653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D Dry purple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E93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gep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E03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58E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142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49DB6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0A5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A5F574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46A361A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7069646E" w14:textId="77777777" w:rsidTr="00D74E20">
        <w:trPr>
          <w:trHeight w:val="300"/>
        </w:trPr>
        <w:tc>
          <w:tcPr>
            <w:tcW w:w="118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651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73</w:t>
            </w:r>
          </w:p>
        </w:tc>
        <w:tc>
          <w:tcPr>
            <w:tcW w:w="28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379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epheid </w:t>
            </w: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pert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® viral TM</w:t>
            </w:r>
          </w:p>
        </w:tc>
        <w:tc>
          <w:tcPr>
            <w:tcW w:w="121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2DD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817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136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16E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8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878AA7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E40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3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0AD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1</w:t>
            </w:r>
          </w:p>
        </w:tc>
        <w:tc>
          <w:tcPr>
            <w:tcW w:w="140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224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5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417F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6</w:t>
            </w:r>
          </w:p>
        </w:tc>
      </w:tr>
      <w:tr w:rsidR="006A2FA2" w:rsidRPr="003B4388" w14:paraId="50309859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C53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2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FE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epheid </w:t>
            </w: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pert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® viral T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7BA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C8B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AEC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AF3FF3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51D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14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84C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1B95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3</w:t>
            </w:r>
          </w:p>
        </w:tc>
      </w:tr>
      <w:tr w:rsidR="006A2FA2" w:rsidRPr="003B4388" w14:paraId="418D2AB7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625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5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FBB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epheid </w:t>
            </w: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pert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® viral T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8FF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34A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6FF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2FF12C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3C4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3D6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129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08AE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8</w:t>
            </w:r>
          </w:p>
        </w:tc>
      </w:tr>
      <w:tr w:rsidR="006A2FA2" w:rsidRPr="003B4388" w14:paraId="50787C67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78C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0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7E3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Cepheid </w:t>
            </w:r>
            <w:proofErr w:type="spellStart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Xpert</w:t>
            </w:r>
            <w:proofErr w:type="spellEnd"/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® viral T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7FE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1B6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321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FCDFAE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A29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D61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1CE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F6B6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7</w:t>
            </w:r>
          </w:p>
        </w:tc>
      </w:tr>
      <w:tr w:rsidR="006A2FA2" w:rsidRPr="003B4388" w14:paraId="34E1AE65" w14:textId="77777777" w:rsidTr="00D74E20">
        <w:trPr>
          <w:trHeight w:val="300"/>
        </w:trPr>
        <w:tc>
          <w:tcPr>
            <w:tcW w:w="118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4C6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46</w:t>
            </w:r>
          </w:p>
        </w:tc>
        <w:tc>
          <w:tcPr>
            <w:tcW w:w="28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65E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689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7DF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6</w:t>
            </w:r>
          </w:p>
        </w:tc>
        <w:tc>
          <w:tcPr>
            <w:tcW w:w="136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320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695842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0FB697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809D4E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C3926C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791F14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2D7C7D35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39B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8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50A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572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A8BB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ACF0B2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3EBB3E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462865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2C9232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957788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BB86EB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3CF07726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377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9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A89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C8C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193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59E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8C39D8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37EA1C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C120EF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BD3E26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AA0913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24F64F57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CA2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21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938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C65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9E3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D2A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078A09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EB49D2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1FD25F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7A6AEA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08622E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5E8FAFE3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786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60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B8F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F83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9A8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C53A4C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FE6270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B755B8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044B47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6CC071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C387FE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0C028ADD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71A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5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EE5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2A9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F32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8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663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93C70C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EBE39A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2B5EB6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815537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52FF62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148274DB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F43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30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90B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635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37A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178D21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32165F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351C73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35466F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7FDFCD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05D9EDB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3C09041A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BF6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21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094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975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1D4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CBBE34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F0A839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1661FD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5DFCCE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5C3847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8BCBF7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05456BD7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402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32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B2F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DB6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26E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3FC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DCAFF7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74F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26B182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18B029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CEE191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05E9AC8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BA8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59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637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184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8D1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9C6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374FF0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A691F9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DEEA2F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6EF1B9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E02A11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5C17FF9B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202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59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088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076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638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C26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622CDC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B45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A3B83E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83F43A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E1238C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38721E20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BFB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60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AFB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8F3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367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BBF06C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A74368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75C5C9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EEC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16F584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79A606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73A8A0B8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740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5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6E6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708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DD7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B95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C94A87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668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EA3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912EB8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05E314F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6F4C7B54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B43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00821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A30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7B6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87F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159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8D8CF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F6689C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BC1205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B0188A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24E48EF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6257DCB5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462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5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B4D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7D8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A34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9E6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A3CE90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851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8B2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910980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1CA4337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402F172D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029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9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37D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1CE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B60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7BA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5E8276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3BD9C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11DA45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935A42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49E70EC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147E8F5E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F13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9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8D7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2C6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564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494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2C98CE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92E43E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EF0605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ACDED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0EECEC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4F0F3578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C71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20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85B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AF3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C71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74F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372AC0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13E897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97C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B2410B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1A3415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3E642859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2EA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31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E83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B7B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9954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048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3A9A88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AF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4E473A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B3678E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43CA2E6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55A0E399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B7E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9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C22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FBD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F3A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012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891BA1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99DC41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477E91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734F4B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BD0A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9</w:t>
            </w:r>
          </w:p>
        </w:tc>
      </w:tr>
      <w:tr w:rsidR="006A2FA2" w:rsidRPr="003B4388" w14:paraId="772993D1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364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46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350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359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AD9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05B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BF5720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22579D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2C04FE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6C705A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C2F8C6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459F714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C1D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6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69B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1FF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862C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606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02590D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E1B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709561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C385D8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29693EE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0E84B61A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45B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61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D79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D90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CB1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5B5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34EDE5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3B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37D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C38D13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2ABF78A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75F1AEA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BA9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5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271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ACD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882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D27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0D76BE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6CF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FBD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F7954D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8506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1</w:t>
            </w:r>
          </w:p>
        </w:tc>
      </w:tr>
      <w:tr w:rsidR="006A2FA2" w:rsidRPr="003B4388" w14:paraId="548785D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F74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46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C70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FAC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865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0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281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7A609F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7DA36F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97C0FA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770622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1D72B49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246AF0F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23C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18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A2B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997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A45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CC0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C8949F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198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D0E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0E2D48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F479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9</w:t>
            </w:r>
          </w:p>
        </w:tc>
      </w:tr>
      <w:tr w:rsidR="006A2FA2" w:rsidRPr="003B4388" w14:paraId="25F39F5B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A7B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47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41B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D79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008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A6E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39A57B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F93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61CCF3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F36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896A2E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44E359F9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251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47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1A8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719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028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D55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4E7746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6E6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92C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A7EA87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125C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1</w:t>
            </w:r>
          </w:p>
        </w:tc>
      </w:tr>
      <w:tr w:rsidR="006A2FA2" w:rsidRPr="003B4388" w14:paraId="2145B5E5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8A1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30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45A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2BC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354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F4E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68E40E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4CE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579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361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BA13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9</w:t>
            </w:r>
          </w:p>
        </w:tc>
      </w:tr>
      <w:tr w:rsidR="006A2FA2" w:rsidRPr="003B4388" w14:paraId="33852F9E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DB0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46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3DF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E1F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F9B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407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C4204A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31F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AC8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316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DE48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8</w:t>
            </w:r>
          </w:p>
        </w:tc>
      </w:tr>
      <w:tr w:rsidR="006A2FA2" w:rsidRPr="003B4388" w14:paraId="6A96FD97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7DB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20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B91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pan red skirted swab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176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T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3898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3DE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2F3F82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AD5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4BB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3BD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D8B5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6</w:t>
            </w:r>
          </w:p>
        </w:tc>
      </w:tr>
      <w:tr w:rsidR="006A2FA2" w:rsidRPr="003B4388" w14:paraId="4E69F730" w14:textId="77777777" w:rsidTr="00D74E20">
        <w:trPr>
          <w:trHeight w:val="300"/>
        </w:trPr>
        <w:tc>
          <w:tcPr>
            <w:tcW w:w="118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6F2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62</w:t>
            </w:r>
          </w:p>
        </w:tc>
        <w:tc>
          <w:tcPr>
            <w:tcW w:w="28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418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hite cap unbranded</w:t>
            </w:r>
          </w:p>
        </w:tc>
        <w:tc>
          <w:tcPr>
            <w:tcW w:w="121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86E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2D1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8</w:t>
            </w:r>
          </w:p>
        </w:tc>
        <w:tc>
          <w:tcPr>
            <w:tcW w:w="1360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087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9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EB7F57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3C4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A26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9</w:t>
            </w:r>
          </w:p>
        </w:tc>
        <w:tc>
          <w:tcPr>
            <w:tcW w:w="140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53FBE2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FBB1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6</w:t>
            </w:r>
          </w:p>
        </w:tc>
      </w:tr>
      <w:tr w:rsidR="006A2FA2" w:rsidRPr="003B4388" w14:paraId="4CB2108C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DA5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6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C0C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hite cap unbrande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805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895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368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78BB3A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3E9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619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67EF0E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EEC5CD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32977346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BB7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3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116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hite cap unbrande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C32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88B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8A0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C5E564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BCA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45B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438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9D89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2</w:t>
            </w:r>
          </w:p>
        </w:tc>
      </w:tr>
      <w:tr w:rsidR="006A2FA2" w:rsidRPr="003B4388" w14:paraId="247E1196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0A6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799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510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hite cap unbrande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A51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951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412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A9FB4F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DB5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801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1109FA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5C93EE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</w:tr>
      <w:tr w:rsidR="006A2FA2" w:rsidRPr="003B4388" w14:paraId="17A58E5D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64C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80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3CD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hite cap unbrande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414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CD0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908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8B3895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BEB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A8A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D1E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0A20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5</w:t>
            </w:r>
          </w:p>
        </w:tc>
      </w:tr>
      <w:tr w:rsidR="006A2FA2" w:rsidRPr="003B4388" w14:paraId="5FF13CD5" w14:textId="77777777" w:rsidTr="00D74E20">
        <w:trPr>
          <w:trHeight w:val="315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3DC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799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094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hite cap unbrande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CAE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7E1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7D8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FF6DA6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190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144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2B6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5FEE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.0</w:t>
            </w:r>
          </w:p>
        </w:tc>
      </w:tr>
      <w:tr w:rsidR="006A2FA2" w:rsidRPr="003B4388" w14:paraId="1B2886C3" w14:textId="77777777" w:rsidTr="00D74E20">
        <w:trPr>
          <w:trHeight w:val="315"/>
        </w:trPr>
        <w:tc>
          <w:tcPr>
            <w:tcW w:w="11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B1D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4AC2" w14:textId="77777777" w:rsidR="006A2FA2" w:rsidRPr="003B4388" w:rsidRDefault="006A2FA2" w:rsidP="003467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D848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19E7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AEE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3627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0E8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CD9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CF21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E13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2FA2" w:rsidRPr="003B4388" w14:paraId="15639693" w14:textId="77777777" w:rsidTr="00D74E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A1BB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7A4B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sitives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76B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1E66B3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751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FB8E7D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611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AE9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744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6A2FA2" w:rsidRPr="003B4388" w14:paraId="1A63ED5D" w14:textId="77777777" w:rsidTr="00D74E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EC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3BA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% positiv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1A9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E009B3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ED2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9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6EC29F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72.9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935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9.5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846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9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F7EE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.9%</w:t>
            </w:r>
          </w:p>
        </w:tc>
      </w:tr>
      <w:tr w:rsidR="006A2FA2" w:rsidRPr="003B4388" w14:paraId="61EDEBC4" w14:textId="77777777" w:rsidTr="00D74E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EE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E7C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dian C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D34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A14365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8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714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03D86BC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C13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7DC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5363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8</w:t>
            </w:r>
          </w:p>
        </w:tc>
      </w:tr>
      <w:tr w:rsidR="006A2FA2" w:rsidRPr="003B4388" w14:paraId="48E33550" w14:textId="77777777" w:rsidTr="00D74E20">
        <w:trPr>
          <w:trHeight w:val="33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DD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2A09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6AC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2DD6B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16F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B87292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.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15A2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7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DED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A2AA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13</w:t>
            </w:r>
          </w:p>
        </w:tc>
      </w:tr>
      <w:tr w:rsidR="006A2FA2" w:rsidRPr="003B4388" w14:paraId="0FBC604F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2AE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9BE" w14:textId="77777777" w:rsidR="006A2FA2" w:rsidRPr="003B4388" w:rsidRDefault="006A2FA2" w:rsidP="003467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EC79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BE9E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7304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1C1A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509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ED4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0E3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B54F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2FA2" w:rsidRPr="003B4388" w14:paraId="75040B7A" w14:textId="77777777" w:rsidTr="00D74E2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A8D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160" w14:textId="77777777" w:rsidR="006A2FA2" w:rsidRPr="003B4388" w:rsidRDefault="006A2FA2" w:rsidP="003467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34A8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077E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D5A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7B12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14E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76EB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D715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25EE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2FA2" w:rsidRPr="003B4388" w14:paraId="2E789E9E" w14:textId="77777777" w:rsidTr="00D74E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65D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6F1E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dian Ct (misse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A9DD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EE7669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8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9601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AC56938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86C7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3678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995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2FA2" w:rsidRPr="003B4388" w14:paraId="5CA5B5D2" w14:textId="77777777" w:rsidTr="00D74E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E60B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1B3F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D (misse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254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63F7254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513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3C24B76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3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B460" w14:textId="77777777" w:rsidR="006A2FA2" w:rsidRPr="003B4388" w:rsidRDefault="006A2FA2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9DCC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4333" w14:textId="77777777" w:rsidR="006A2FA2" w:rsidRPr="003B4388" w:rsidRDefault="006A2FA2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C3D1F44" w14:textId="77777777" w:rsidR="006A2FA2" w:rsidRDefault="006A2FA2" w:rsidP="006A2FA2">
      <w:pPr>
        <w:jc w:val="both"/>
        <w:rPr>
          <w:rFonts w:ascii="Arial" w:hAnsi="Arial" w:cs="Arial"/>
          <w:sz w:val="24"/>
          <w:szCs w:val="24"/>
        </w:rPr>
      </w:pPr>
    </w:p>
    <w:p w14:paraId="0C15F113" w14:textId="77777777" w:rsidR="006A2FA2" w:rsidRDefault="006A2FA2" w:rsidP="006A2FA2">
      <w:pPr>
        <w:jc w:val="both"/>
        <w:rPr>
          <w:rFonts w:ascii="Arial" w:hAnsi="Arial" w:cs="Arial"/>
          <w:sz w:val="24"/>
          <w:szCs w:val="24"/>
        </w:rPr>
      </w:pPr>
    </w:p>
    <w:p w14:paraId="26DB529C" w14:textId="77777777" w:rsidR="006A2FA2" w:rsidRDefault="006A2FA2"/>
    <w:sectPr w:rsidR="006A2FA2" w:rsidSect="00A81F9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A2"/>
    <w:rsid w:val="0009021F"/>
    <w:rsid w:val="0017202F"/>
    <w:rsid w:val="001728EC"/>
    <w:rsid w:val="006A2FA2"/>
    <w:rsid w:val="00A81F9F"/>
    <w:rsid w:val="00D7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C19F4"/>
  <w15:chartTrackingRefBased/>
  <w15:docId w15:val="{24DF3CCE-CD6A-400B-92F2-3B5195BC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2F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2FA2"/>
    <w:rPr>
      <w:color w:val="954F72"/>
      <w:u w:val="single"/>
    </w:rPr>
  </w:style>
  <w:style w:type="paragraph" w:customStyle="1" w:styleId="msonormal0">
    <w:name w:val="msonormal"/>
    <w:basedOn w:val="Normal"/>
    <w:rsid w:val="006A2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6A2FA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4">
    <w:name w:val="xl64"/>
    <w:basedOn w:val="Normal"/>
    <w:rsid w:val="006A2FA2"/>
    <w:pPr>
      <w:shd w:val="clear" w:color="000000" w:fill="BDD7EE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5">
    <w:name w:val="xl65"/>
    <w:basedOn w:val="Normal"/>
    <w:rsid w:val="006A2FA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6A2FA2"/>
    <w:pPr>
      <w:shd w:val="clear" w:color="000000" w:fill="FFE699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6A2FA2"/>
    <w:pPr>
      <w:shd w:val="clear" w:color="000000" w:fill="A9D08E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6A2FA2"/>
    <w:pPr>
      <w:shd w:val="clear" w:color="000000" w:fill="F8CBAD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9">
    <w:name w:val="xl69"/>
    <w:basedOn w:val="Normal"/>
    <w:rsid w:val="006A2FA2"/>
    <w:pPr>
      <w:shd w:val="clear" w:color="000000" w:fill="AEAAAA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0">
    <w:name w:val="xl70"/>
    <w:basedOn w:val="Normal"/>
    <w:rsid w:val="006A2FA2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6A2FA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2">
    <w:name w:val="xl72"/>
    <w:basedOn w:val="Normal"/>
    <w:rsid w:val="006A2F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5">
    <w:name w:val="xl75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6">
    <w:name w:val="xl76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7">
    <w:name w:val="xl77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8">
    <w:name w:val="xl78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3">
    <w:name w:val="xl83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4">
    <w:name w:val="xl84"/>
    <w:basedOn w:val="Normal"/>
    <w:rsid w:val="006A2FA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FA2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A2FA2"/>
    <w:pPr>
      <w:ind w:left="720"/>
      <w:contextualSpacing/>
    </w:pPr>
  </w:style>
  <w:style w:type="table" w:styleId="TableGrid">
    <w:name w:val="Table Grid"/>
    <w:basedOn w:val="TableNormal"/>
    <w:uiPriority w:val="39"/>
    <w:rsid w:val="006A2F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2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F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2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FA2"/>
    <w:rPr>
      <w:lang w:val="en-GB"/>
    </w:rPr>
  </w:style>
  <w:style w:type="paragraph" w:customStyle="1" w:styleId="font5">
    <w:name w:val="font5"/>
    <w:basedOn w:val="Normal"/>
    <w:rsid w:val="006A2FA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6A2FA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font7">
    <w:name w:val="font7"/>
    <w:basedOn w:val="Normal"/>
    <w:rsid w:val="006A2FA2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  <w:sz w:val="24"/>
      <w:szCs w:val="24"/>
      <w:lang w:eastAsia="en-GB"/>
    </w:rPr>
  </w:style>
  <w:style w:type="paragraph" w:customStyle="1" w:styleId="font8">
    <w:name w:val="font8"/>
    <w:basedOn w:val="Normal"/>
    <w:rsid w:val="006A2FA2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b/>
      <w:b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6A2FA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6A2FA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6A2FA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6A2FA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A2FA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6A2FA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6A2FA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6">
    <w:name w:val="xl96"/>
    <w:basedOn w:val="Normal"/>
    <w:rsid w:val="006A2FA2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6A2FA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8">
    <w:name w:val="xl98"/>
    <w:basedOn w:val="Normal"/>
    <w:rsid w:val="006A2FA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9">
    <w:name w:val="xl99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0">
    <w:name w:val="xl100"/>
    <w:basedOn w:val="Normal"/>
    <w:rsid w:val="006A2FA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1">
    <w:name w:val="xl101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2">
    <w:name w:val="xl102"/>
    <w:basedOn w:val="Normal"/>
    <w:rsid w:val="006A2FA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3">
    <w:name w:val="xl103"/>
    <w:basedOn w:val="Normal"/>
    <w:rsid w:val="006A2FA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6A2FA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6A2FA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0">
    <w:name w:val="xl110"/>
    <w:basedOn w:val="Normal"/>
    <w:rsid w:val="006A2FA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1">
    <w:name w:val="xl111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2">
    <w:name w:val="xl112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3">
    <w:name w:val="xl113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4">
    <w:name w:val="xl114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5">
    <w:name w:val="xl115"/>
    <w:basedOn w:val="Normal"/>
    <w:rsid w:val="006A2FA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6">
    <w:name w:val="xl116"/>
    <w:basedOn w:val="Normal"/>
    <w:rsid w:val="006A2F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6A2FA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8">
    <w:name w:val="xl118"/>
    <w:basedOn w:val="Normal"/>
    <w:rsid w:val="006A2FA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19">
    <w:name w:val="xl119"/>
    <w:basedOn w:val="Normal"/>
    <w:rsid w:val="006A2FA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0">
    <w:name w:val="xl120"/>
    <w:basedOn w:val="Normal"/>
    <w:rsid w:val="006A2FA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1">
    <w:name w:val="xl121"/>
    <w:basedOn w:val="Normal"/>
    <w:rsid w:val="006A2FA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2">
    <w:name w:val="xl122"/>
    <w:basedOn w:val="Normal"/>
    <w:rsid w:val="006A2FA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3">
    <w:name w:val="xl123"/>
    <w:basedOn w:val="Normal"/>
    <w:rsid w:val="006A2FA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4">
    <w:name w:val="xl124"/>
    <w:basedOn w:val="Normal"/>
    <w:rsid w:val="006A2FA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5">
    <w:name w:val="xl125"/>
    <w:basedOn w:val="Normal"/>
    <w:rsid w:val="006A2FA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6A2FA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7">
    <w:name w:val="xl127"/>
    <w:basedOn w:val="Normal"/>
    <w:rsid w:val="006A2FA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8">
    <w:name w:val="xl128"/>
    <w:basedOn w:val="Normal"/>
    <w:rsid w:val="006A2FA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29">
    <w:name w:val="xl129"/>
    <w:basedOn w:val="Normal"/>
    <w:rsid w:val="006A2FA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30">
    <w:name w:val="xl130"/>
    <w:basedOn w:val="Normal"/>
    <w:rsid w:val="006A2FA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1</Words>
  <Characters>4742</Characters>
  <Application>Microsoft Office Word</Application>
  <DocSecurity>0</DocSecurity>
  <Lines>39</Lines>
  <Paragraphs>11</Paragraphs>
  <ScaleCrop>false</ScaleCrop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6</cp:revision>
  <dcterms:created xsi:type="dcterms:W3CDTF">2020-11-24T13:24:00Z</dcterms:created>
  <dcterms:modified xsi:type="dcterms:W3CDTF">2020-11-25T16:23:00Z</dcterms:modified>
</cp:coreProperties>
</file>